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82" w:type="dxa"/>
        <w:tblLook w:val="04A0" w:firstRow="1" w:lastRow="0" w:firstColumn="1" w:lastColumn="0" w:noHBand="0" w:noVBand="1"/>
      </w:tblPr>
      <w:tblGrid>
        <w:gridCol w:w="2694"/>
        <w:gridCol w:w="2693"/>
        <w:gridCol w:w="850"/>
        <w:gridCol w:w="284"/>
        <w:gridCol w:w="2835"/>
        <w:gridCol w:w="2126"/>
      </w:tblGrid>
      <w:tr w:rsidR="00506A82" w:rsidRPr="00506A82" w14:paraId="36A6EE8E" w14:textId="77777777" w:rsidTr="00CB5D02">
        <w:trPr>
          <w:trHeight w:val="399"/>
        </w:trPr>
        <w:tc>
          <w:tcPr>
            <w:tcW w:w="11482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49221" w14:textId="43FDD4B6" w:rsidR="00FC4B02" w:rsidRPr="00506A82" w:rsidRDefault="00C4744E" w:rsidP="00FC4B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0" w:name="_Hlk9359934"/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</w:t>
            </w:r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upplement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FC4B02" w:rsidRPr="00506A8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Table </w:t>
            </w:r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1</w:t>
            </w:r>
            <w:r w:rsidR="008A5F6E" w:rsidRPr="00506A8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</w:t>
            </w:r>
            <w:r w:rsidR="00FC4B02" w:rsidRPr="00506A8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FC4B02"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inicopathological Characteristics: Univariate and Multivariate Survival Analyses</w:t>
            </w:r>
          </w:p>
        </w:tc>
      </w:tr>
      <w:tr w:rsidR="00506A82" w:rsidRPr="00506A82" w14:paraId="2C986BA8" w14:textId="77777777" w:rsidTr="00B05522">
        <w:trPr>
          <w:trHeight w:val="399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1A8D03" w14:textId="32CFF698" w:rsidR="001A6A1B" w:rsidRPr="00506A82" w:rsidRDefault="001A6A1B" w:rsidP="001A6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racter</w:t>
            </w:r>
            <w:r w:rsidR="00BC7540"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stic</w:t>
            </w:r>
          </w:p>
        </w:tc>
        <w:tc>
          <w:tcPr>
            <w:tcW w:w="8788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A0743F" w14:textId="77777777" w:rsidR="001A6A1B" w:rsidRPr="00506A82" w:rsidRDefault="001A6A1B" w:rsidP="001A6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FS</w:t>
            </w:r>
          </w:p>
        </w:tc>
      </w:tr>
      <w:tr w:rsidR="00506A82" w:rsidRPr="00506A82" w14:paraId="57429C1E" w14:textId="77777777" w:rsidTr="00B05522">
        <w:trPr>
          <w:trHeight w:val="43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66CC8B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43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C1D964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Univariate</w:t>
            </w:r>
          </w:p>
        </w:tc>
        <w:tc>
          <w:tcPr>
            <w:tcW w:w="5245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BDDCEB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ultivariate</w:t>
            </w:r>
          </w:p>
        </w:tc>
      </w:tr>
      <w:tr w:rsidR="00506A82" w:rsidRPr="00506A82" w14:paraId="35963A46" w14:textId="77777777" w:rsidTr="00B05522">
        <w:trPr>
          <w:trHeight w:val="53"/>
        </w:trPr>
        <w:tc>
          <w:tcPr>
            <w:tcW w:w="2694" w:type="dxa"/>
            <w:shd w:val="clear" w:color="auto" w:fill="auto"/>
            <w:vAlign w:val="center"/>
            <w:hideMark/>
          </w:tcPr>
          <w:p w14:paraId="316C06D6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84F14B7" w14:textId="5F6FAEF3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R (95%CI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2CDA6335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11CC0F8" w14:textId="5A979876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R (95%CI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23C654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</w:tr>
      <w:tr w:rsidR="00506A82" w:rsidRPr="00506A82" w14:paraId="5D2D426B" w14:textId="77777777" w:rsidTr="00B05522">
        <w:trPr>
          <w:trHeight w:val="296"/>
        </w:trPr>
        <w:tc>
          <w:tcPr>
            <w:tcW w:w="2694" w:type="dxa"/>
            <w:shd w:val="clear" w:color="auto" w:fill="auto"/>
            <w:vAlign w:val="center"/>
            <w:hideMark/>
          </w:tcPr>
          <w:p w14:paraId="229DA510" w14:textId="2D73B0EB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4D21C0D" w14:textId="7C21B5F0" w:rsidR="00447DC6" w:rsidRPr="00506A82" w:rsidRDefault="00F24DC3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_Hlk534145014"/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033</w:t>
            </w:r>
            <w:bookmarkEnd w:id="1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bookmarkStart w:id="2" w:name="_Hlk534145030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0.995-1.072</w:t>
            </w:r>
            <w:bookmarkEnd w:id="2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5B8ACBE7" w14:textId="5F516CFC" w:rsidR="00447DC6" w:rsidRPr="00506A82" w:rsidRDefault="00504FB8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.00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6BD4B0F" w14:textId="0DC97256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031</w:t>
            </w:r>
            <w:r w:rsidR="00643B62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0.953-</w:t>
            </w:r>
            <w:r w:rsidR="00643B62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1.11</w:t>
            </w:r>
            <w:r w:rsidR="00EC774B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F57F1A" w14:textId="71F1191A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44</w:t>
            </w:r>
            <w:r w:rsidR="00EC774B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</w:tr>
      <w:tr w:rsidR="00506A82" w:rsidRPr="00506A82" w14:paraId="2AE0C348" w14:textId="77777777" w:rsidTr="00B05522">
        <w:trPr>
          <w:trHeight w:val="528"/>
        </w:trPr>
        <w:tc>
          <w:tcPr>
            <w:tcW w:w="2694" w:type="dxa"/>
            <w:shd w:val="clear" w:color="auto" w:fill="auto"/>
            <w:vAlign w:val="center"/>
            <w:hideMark/>
          </w:tcPr>
          <w:p w14:paraId="4D95862C" w14:textId="07D857A5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enopause</w:t>
            </w:r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s</w:t>
            </w:r>
          </w:p>
          <w:p w14:paraId="40D7CC5F" w14:textId="4F8C1F31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 menopaus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1C822B1" w14:textId="6F1F7184" w:rsidR="00447DC6" w:rsidRPr="00506A82" w:rsidRDefault="00F24DC3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693 (0.672-4.268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65E7B365" w14:textId="4B078C85" w:rsidR="00447DC6" w:rsidRPr="00506A82" w:rsidRDefault="00F24DC3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25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4DA1465" w14:textId="5834FD20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  <w:r w:rsidR="00EC774B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14</w:t>
            </w:r>
            <w:r w:rsidR="00EC774B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-6.</w:t>
            </w:r>
            <w:r w:rsidR="00EC774B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118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4D0CFB" w14:textId="7EBD5D01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944</w:t>
            </w:r>
          </w:p>
        </w:tc>
      </w:tr>
      <w:tr w:rsidR="00506A82" w:rsidRPr="00506A82" w14:paraId="31D1EBEB" w14:textId="77777777" w:rsidTr="00B05522">
        <w:trPr>
          <w:trHeight w:val="53"/>
        </w:trPr>
        <w:tc>
          <w:tcPr>
            <w:tcW w:w="2694" w:type="dxa"/>
            <w:shd w:val="clear" w:color="auto" w:fill="auto"/>
            <w:vAlign w:val="center"/>
            <w:hideMark/>
          </w:tcPr>
          <w:p w14:paraId="49E23B02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ge</w:t>
            </w:r>
          </w:p>
          <w:p w14:paraId="64BC6159" w14:textId="065C105E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III vs II vs I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9EF8B38" w14:textId="23005766" w:rsidR="00447DC6" w:rsidRPr="00506A82" w:rsidRDefault="00F24DC3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" w:name="_Hlk534145084"/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411</w:t>
            </w:r>
            <w:bookmarkEnd w:id="3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bookmarkStart w:id="4" w:name="_Hlk534145094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1.396-13.938</w:t>
            </w:r>
            <w:bookmarkEnd w:id="4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65BCAECB" w14:textId="651386D2" w:rsidR="00447DC6" w:rsidRPr="00506A82" w:rsidRDefault="00504FB8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01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28A9E94" w14:textId="7D02FAB7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172323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465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.0</w:t>
            </w:r>
            <w:r w:rsidR="00172323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-11.</w:t>
            </w:r>
            <w:r w:rsidR="00172323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429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F25EC4" w14:textId="3FCE2783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04</w:t>
            </w:r>
            <w:r w:rsidR="00172323"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</w:tr>
      <w:tr w:rsidR="00506A82" w:rsidRPr="00506A82" w14:paraId="0B289312" w14:textId="77777777" w:rsidTr="00B05522">
        <w:trPr>
          <w:trHeight w:val="53"/>
        </w:trPr>
        <w:tc>
          <w:tcPr>
            <w:tcW w:w="2694" w:type="dxa"/>
            <w:shd w:val="clear" w:color="auto" w:fill="auto"/>
            <w:vAlign w:val="center"/>
            <w:hideMark/>
          </w:tcPr>
          <w:p w14:paraId="3B2AC4D0" w14:textId="77777777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lecular type</w:t>
            </w:r>
          </w:p>
          <w:p w14:paraId="4F1B167E" w14:textId="57322E65" w:rsidR="00447DC6" w:rsidRPr="00506A82" w:rsidRDefault="00447DC6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HR+ vs Her-2 vs TNBC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D3ABD0F" w14:textId="117E41B0" w:rsidR="00447DC6" w:rsidRPr="00506A82" w:rsidRDefault="00F24DC3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926 (0.559-1.534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3173C7C2" w14:textId="7507E9F7" w:rsidR="00447DC6" w:rsidRPr="00506A82" w:rsidRDefault="00504FB8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756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1C3391D" w14:textId="0D685CCC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172323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905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</w:t>
            </w:r>
            <w:r w:rsidR="00172323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538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-1.</w:t>
            </w:r>
            <w:r w:rsidR="00172323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52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72ECFE" w14:textId="323BBF9C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172323"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705</w:t>
            </w:r>
          </w:p>
        </w:tc>
      </w:tr>
      <w:tr w:rsidR="00506A82" w:rsidRPr="00506A82" w14:paraId="0E904FE9" w14:textId="77777777" w:rsidTr="00B05522">
        <w:trPr>
          <w:trHeight w:val="53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9185B5" w14:textId="07F4DFDF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5" w:name="_Hlk534145112"/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T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he </w:t>
            </w:r>
            <w:r w:rsidR="00B05522"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v</w:t>
            </w:r>
            <w:r w:rsidR="00B05522"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lue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of </w:t>
            </w:r>
            <w:r w:rsidR="00B05522"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IN’s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bookmarkEnd w:id="5"/>
            <w:r w:rsidR="00B05522"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nge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C32E7F" w14:textId="708D1C22" w:rsidR="00447DC6" w:rsidRPr="00506A82" w:rsidRDefault="00F24DC3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6" w:name="_Hlk534145147"/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984</w:t>
            </w:r>
            <w:bookmarkEnd w:id="6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bookmarkStart w:id="7" w:name="_Hlk534145159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0.974-0.994</w:t>
            </w:r>
            <w:bookmarkEnd w:id="7"/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DB8B64" w14:textId="0D23A91F" w:rsidR="00447DC6" w:rsidRPr="00506A82" w:rsidRDefault="00977BF0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002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7F3938" w14:textId="6997DC0E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kern w:val="0"/>
                <w:szCs w:val="21"/>
              </w:rPr>
              <w:t>.984 (0.973-0.994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C2F488" w14:textId="55D976F2" w:rsidR="00447DC6" w:rsidRPr="00506A82" w:rsidRDefault="00643B62" w:rsidP="004C14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6A8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506A8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003</w:t>
            </w:r>
          </w:p>
        </w:tc>
      </w:tr>
    </w:tbl>
    <w:bookmarkEnd w:id="0"/>
    <w:p w14:paraId="4A5474CD" w14:textId="77777777" w:rsidR="00C608A0" w:rsidRPr="00506A82" w:rsidRDefault="00CA280A" w:rsidP="001A6A1B">
      <w:pPr>
        <w:rPr>
          <w:rFonts w:ascii="Times New Roman" w:hAnsi="Times New Roman" w:cs="Times New Roman"/>
        </w:rPr>
      </w:pPr>
      <w:r w:rsidRPr="00506A82">
        <w:rPr>
          <w:rFonts w:ascii="Times New Roman" w:hAnsi="Times New Roman" w:cs="Times New Roman"/>
        </w:rPr>
        <w:t>Abbreviation: HR = hormone receptor; Her-2 = Human epidermal growth factor receptor</w:t>
      </w:r>
      <w:r w:rsidR="00FC4B02" w:rsidRPr="00506A82">
        <w:rPr>
          <w:rFonts w:ascii="Times New Roman" w:hAnsi="Times New Roman" w:cs="Times New Roman"/>
        </w:rPr>
        <w:t>-2;</w:t>
      </w:r>
      <w:r w:rsidR="000F0063" w:rsidRPr="00506A82">
        <w:rPr>
          <w:rFonts w:ascii="Times New Roman" w:hAnsi="Times New Roman" w:cs="Times New Roman"/>
        </w:rPr>
        <w:t xml:space="preserve"> </w:t>
      </w:r>
      <w:r w:rsidRPr="00506A82">
        <w:rPr>
          <w:rFonts w:ascii="Times New Roman" w:hAnsi="Times New Roman" w:cs="Times New Roman"/>
        </w:rPr>
        <w:t>TNBC = triple negative breast cancer;</w:t>
      </w:r>
    </w:p>
    <w:p w14:paraId="2EB574F9" w14:textId="5B4719D7" w:rsidR="00F67900" w:rsidRPr="00506A82" w:rsidRDefault="00CA280A" w:rsidP="001A6A1B">
      <w:pPr>
        <w:rPr>
          <w:rFonts w:ascii="Times New Roman" w:hAnsi="Times New Roman" w:cs="Times New Roman"/>
        </w:rPr>
      </w:pPr>
      <w:r w:rsidRPr="00506A82">
        <w:rPr>
          <w:rFonts w:ascii="Times New Roman" w:hAnsi="Times New Roman" w:cs="Times New Roman"/>
        </w:rPr>
        <w:t>DFS = disease free survival</w:t>
      </w:r>
      <w:r w:rsidR="005756A5" w:rsidRPr="00506A82">
        <w:rPr>
          <w:rFonts w:ascii="Times New Roman" w:hAnsi="Times New Roman" w:cs="Times New Roman"/>
        </w:rPr>
        <w:t>; TIN = tumor infiltrating neutrophil</w:t>
      </w:r>
    </w:p>
    <w:p w14:paraId="064F9820" w14:textId="77777777" w:rsidR="008F30CC" w:rsidRPr="00506A82" w:rsidRDefault="008F30CC" w:rsidP="001A6A1B">
      <w:pPr>
        <w:rPr>
          <w:rFonts w:ascii="Times New Roman" w:hAnsi="Times New Roman" w:cs="Times New Roman"/>
        </w:rPr>
      </w:pPr>
    </w:p>
    <w:sectPr w:rsidR="008F30CC" w:rsidRPr="00506A82" w:rsidSect="0010036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516CB" w14:textId="77777777" w:rsidR="00700BF1" w:rsidRDefault="00700BF1" w:rsidP="001A6A1B">
      <w:r>
        <w:separator/>
      </w:r>
    </w:p>
  </w:endnote>
  <w:endnote w:type="continuationSeparator" w:id="0">
    <w:p w14:paraId="6F6E1D6A" w14:textId="77777777" w:rsidR="00700BF1" w:rsidRDefault="00700BF1" w:rsidP="001A6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4C6BD" w14:textId="77777777" w:rsidR="00700BF1" w:rsidRDefault="00700BF1" w:rsidP="001A6A1B">
      <w:r>
        <w:separator/>
      </w:r>
    </w:p>
  </w:footnote>
  <w:footnote w:type="continuationSeparator" w:id="0">
    <w:p w14:paraId="5AA94DE7" w14:textId="77777777" w:rsidR="00700BF1" w:rsidRDefault="00700BF1" w:rsidP="001A6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A61"/>
    <w:rsid w:val="000070F8"/>
    <w:rsid w:val="00026858"/>
    <w:rsid w:val="0007141F"/>
    <w:rsid w:val="0007549D"/>
    <w:rsid w:val="0008526A"/>
    <w:rsid w:val="000B6E86"/>
    <w:rsid w:val="000F0063"/>
    <w:rsid w:val="00100363"/>
    <w:rsid w:val="00120C1D"/>
    <w:rsid w:val="00172323"/>
    <w:rsid w:val="001A603F"/>
    <w:rsid w:val="001A6A1B"/>
    <w:rsid w:val="00210AB1"/>
    <w:rsid w:val="00217D40"/>
    <w:rsid w:val="00237A90"/>
    <w:rsid w:val="00284859"/>
    <w:rsid w:val="002D5D8E"/>
    <w:rsid w:val="0034683D"/>
    <w:rsid w:val="00362724"/>
    <w:rsid w:val="003B3599"/>
    <w:rsid w:val="003C3282"/>
    <w:rsid w:val="003D142B"/>
    <w:rsid w:val="004036F9"/>
    <w:rsid w:val="004442EF"/>
    <w:rsid w:val="00447DC6"/>
    <w:rsid w:val="00453ADD"/>
    <w:rsid w:val="00496A8B"/>
    <w:rsid w:val="004C143A"/>
    <w:rsid w:val="00504FB8"/>
    <w:rsid w:val="00506A82"/>
    <w:rsid w:val="00514F24"/>
    <w:rsid w:val="00521649"/>
    <w:rsid w:val="00551A61"/>
    <w:rsid w:val="005721F3"/>
    <w:rsid w:val="005756A5"/>
    <w:rsid w:val="005B61D4"/>
    <w:rsid w:val="005C39C6"/>
    <w:rsid w:val="00643B62"/>
    <w:rsid w:val="00672698"/>
    <w:rsid w:val="00677B33"/>
    <w:rsid w:val="006B648F"/>
    <w:rsid w:val="006E34EF"/>
    <w:rsid w:val="006F694F"/>
    <w:rsid w:val="00700BF1"/>
    <w:rsid w:val="00722EA2"/>
    <w:rsid w:val="0083749C"/>
    <w:rsid w:val="00894735"/>
    <w:rsid w:val="008A5F6E"/>
    <w:rsid w:val="008D1878"/>
    <w:rsid w:val="008F30CC"/>
    <w:rsid w:val="00932B23"/>
    <w:rsid w:val="00977BF0"/>
    <w:rsid w:val="009D3AD1"/>
    <w:rsid w:val="009F23E0"/>
    <w:rsid w:val="00A03BD2"/>
    <w:rsid w:val="00A239D1"/>
    <w:rsid w:val="00AD25EB"/>
    <w:rsid w:val="00B05522"/>
    <w:rsid w:val="00B10A3C"/>
    <w:rsid w:val="00B566CD"/>
    <w:rsid w:val="00B84188"/>
    <w:rsid w:val="00BC7540"/>
    <w:rsid w:val="00BF74CE"/>
    <w:rsid w:val="00C0424C"/>
    <w:rsid w:val="00C14CBE"/>
    <w:rsid w:val="00C4744E"/>
    <w:rsid w:val="00C608A0"/>
    <w:rsid w:val="00CA280A"/>
    <w:rsid w:val="00CB5D02"/>
    <w:rsid w:val="00D51C7D"/>
    <w:rsid w:val="00D6381A"/>
    <w:rsid w:val="00D875DC"/>
    <w:rsid w:val="00DC7761"/>
    <w:rsid w:val="00DD52C6"/>
    <w:rsid w:val="00E105F7"/>
    <w:rsid w:val="00E237A6"/>
    <w:rsid w:val="00EB3C30"/>
    <w:rsid w:val="00EC774B"/>
    <w:rsid w:val="00EE2678"/>
    <w:rsid w:val="00F10BD7"/>
    <w:rsid w:val="00F24DC3"/>
    <w:rsid w:val="00F67900"/>
    <w:rsid w:val="00FC4B02"/>
    <w:rsid w:val="00FF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93C7C"/>
  <w15:chartTrackingRefBased/>
  <w15:docId w15:val="{4907EF8D-B8F7-4EA5-88CA-993C0DDC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A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CAE0D-23BC-4F00-B7F0-EAB8AC5FA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kai geng</dc:creator>
  <cp:keywords/>
  <dc:description/>
  <cp:lastModifiedBy>geng shengkai</cp:lastModifiedBy>
  <cp:revision>19</cp:revision>
  <dcterms:created xsi:type="dcterms:W3CDTF">2019-05-21T11:38:00Z</dcterms:created>
  <dcterms:modified xsi:type="dcterms:W3CDTF">2020-12-23T13:24:00Z</dcterms:modified>
</cp:coreProperties>
</file>